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7C59C" w14:textId="77777777" w:rsidR="00CD1871" w:rsidRPr="00DE78C6" w:rsidRDefault="00CD1871" w:rsidP="00CD1871">
      <w:pPr>
        <w:rPr>
          <w:rFonts w:ascii="Arial" w:hAnsi="Arial"/>
          <w:b/>
        </w:rPr>
      </w:pPr>
    </w:p>
    <w:p w14:paraId="45F4E13E" w14:textId="77777777" w:rsidR="00CD1871" w:rsidRPr="00DE78C6" w:rsidRDefault="00CD1871" w:rsidP="00CD1871">
      <w:pPr>
        <w:rPr>
          <w:rFonts w:ascii="Arial" w:hAnsi="Arial"/>
          <w:b/>
        </w:rPr>
      </w:pPr>
      <w:r w:rsidRPr="00DE78C6">
        <w:rPr>
          <w:rFonts w:ascii="Arial" w:hAnsi="Arial"/>
          <w:b/>
        </w:rPr>
        <w:t xml:space="preserve">Multimedia Appendix </w:t>
      </w:r>
      <w:r>
        <w:rPr>
          <w:rFonts w:ascii="Arial" w:hAnsi="Arial"/>
          <w:b/>
        </w:rPr>
        <w:t>3</w:t>
      </w:r>
      <w:r w:rsidRPr="00DE78C6">
        <w:rPr>
          <w:rFonts w:ascii="Arial" w:hAnsi="Arial"/>
          <w:b/>
        </w:rPr>
        <w:t>: PRISMA Flow Diagram</w:t>
      </w:r>
    </w:p>
    <w:p w14:paraId="5E71E3C2" w14:textId="2085E75E" w:rsidR="00CD1871" w:rsidRPr="00DE78C6" w:rsidRDefault="00CD1871" w:rsidP="00CD1871">
      <w:pPr>
        <w:contextualSpacing/>
        <w:rPr>
          <w:rFonts w:ascii="Arial" w:hAnsi="Arial"/>
        </w:rPr>
      </w:pP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50C908" wp14:editId="2E264FFC">
                <wp:simplePos x="0" y="0"/>
                <wp:positionH relativeFrom="column">
                  <wp:posOffset>4203700</wp:posOffset>
                </wp:positionH>
                <wp:positionV relativeFrom="paragraph">
                  <wp:posOffset>2532380</wp:posOffset>
                </wp:positionV>
                <wp:extent cx="1714500" cy="571500"/>
                <wp:effectExtent l="12700" t="6350" r="6350" b="1270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B7276" w14:textId="77777777" w:rsidR="00CD1871" w:rsidRDefault="00CD1871" w:rsidP="00CD1871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excluded</w:t>
                            </w:r>
                            <w:r>
                              <w:br/>
                              <w:t>(n =266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50C908" id="Rectangle 15" o:spid="_x0000_s1026" style="position:absolute;margin-left:331pt;margin-top:199.4pt;width:13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">
                <v:textbox inset=",7.2pt,,7.2pt">
                  <w:txbxContent>
                    <w:p w14:paraId="2FFB7276" w14:textId="77777777" w:rsidR="00CD1871" w:rsidRDefault="00CD1871" w:rsidP="00CD1871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excluded</w:t>
                      </w:r>
                      <w:r>
                        <w:br/>
                        <w:t>(n =2664)</w:t>
                      </w:r>
                    </w:p>
                  </w:txbxContent>
                </v:textbox>
              </v:rect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E7442D9" wp14:editId="1D3530E3">
                <wp:simplePos x="0" y="0"/>
                <wp:positionH relativeFrom="column">
                  <wp:posOffset>3600450</wp:posOffset>
                </wp:positionH>
                <wp:positionV relativeFrom="paragraph">
                  <wp:posOffset>2792730</wp:posOffset>
                </wp:positionV>
                <wp:extent cx="603250" cy="25400"/>
                <wp:effectExtent l="9525" t="28575" r="25400" b="6032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3250" cy="25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D2D782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3.5pt;margin-top:219.9pt;width:47.5pt;height:2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">
                <v:stroke endarrow="block"/>
                <v:shadow color="#ccc"/>
              </v:shape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A134D5" wp14:editId="6F7483FA">
                <wp:simplePos x="0" y="0"/>
                <wp:positionH relativeFrom="column">
                  <wp:posOffset>1854200</wp:posOffset>
                </wp:positionH>
                <wp:positionV relativeFrom="paragraph">
                  <wp:posOffset>2506980</wp:posOffset>
                </wp:positionV>
                <wp:extent cx="1746250" cy="571500"/>
                <wp:effectExtent l="6350" t="9525" r="9525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462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56F99" w14:textId="77777777" w:rsidR="00CD1871" w:rsidRDefault="00CD1871" w:rsidP="00CD1871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screened</w:t>
                            </w:r>
                            <w:r>
                              <w:br/>
                              <w:t>(n =290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A134D5" id="Rectangle 13" o:spid="_x0000_s1027" style="position:absolute;margin-left:146pt;margin-top:197.4pt;width:137.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">
                <v:textbox inset=",7.2pt,,7.2pt">
                  <w:txbxContent>
                    <w:p w14:paraId="59456F99" w14:textId="77777777" w:rsidR="00CD1871" w:rsidRDefault="00CD1871" w:rsidP="00CD1871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screened</w:t>
                      </w:r>
                      <w:r>
                        <w:br/>
                        <w:t>(n =2907)</w:t>
                      </w:r>
                    </w:p>
                  </w:txbxContent>
                </v:textbox>
              </v:rect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AB74CA" wp14:editId="668B492F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678180" w14:textId="77777777" w:rsidR="00CD1871" w:rsidRDefault="00CD1871" w:rsidP="00CD1871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Full-text articles excluded</w:t>
                            </w:r>
                            <w:r>
                              <w:br/>
                              <w:t>(n = 17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AB74CA" id="Rectangle 9" o:spid="_x0000_s1028" style="position:absolute;margin-left:333pt;margin-top:306.9pt;width:13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">
                <v:textbox inset=",7.2pt,,7.2pt">
                  <w:txbxContent>
                    <w:p w14:paraId="76678180" w14:textId="77777777" w:rsidR="00CD1871" w:rsidRDefault="00CD1871" w:rsidP="00CD1871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Full-text articles excluded</w:t>
                      </w:r>
                      <w:r>
                        <w:br/>
                        <w:t>(n = 173)</w:t>
                      </w:r>
                    </w:p>
                  </w:txbxContent>
                </v:textbox>
              </v:rect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976298C" wp14:editId="7524D95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24BFB8" id="Straight Arrow Connector 8" o:spid="_x0000_s1026" type="#_x0000_t32" style="position:absolute;margin-left:283.5pt;margin-top:333.9pt;width:49.5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">
                <v:stroke endarrow="block"/>
                <v:shadow color="#ccc"/>
              </v:shape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B1E320" wp14:editId="40630F47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16510" b="16510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CE8CD3D" w14:textId="77777777" w:rsidR="00CD1871" w:rsidRPr="00C63FD2" w:rsidRDefault="00CD1871" w:rsidP="00CD1871">
                            <w:pPr>
                              <w:rPr>
                                <w:b/>
                                <w:bCs/>
                                <w:lang w:val="en"/>
                              </w:rPr>
                            </w:pPr>
                            <w:r w:rsidRPr="00C63FD2">
                              <w:rPr>
                                <w:b/>
                                <w:bCs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1B1E320" id="Rounded Rectangle 6" o:spid="_x0000_s1029" style="position:absolute;margin-left:-78.3pt;margin-top:88.2pt;width:108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" fillcolor="#ccecff">
                <v:textbox style="layout-flow:vertical;mso-layout-flow-alt:bottom-to-top" inset="3.6pt,,3.6pt">
                  <w:txbxContent>
                    <w:p w14:paraId="5CE8CD3D" w14:textId="77777777" w:rsidR="00CD1871" w:rsidRPr="00C63FD2" w:rsidRDefault="00CD1871" w:rsidP="00CD1871">
                      <w:pPr>
                        <w:rPr>
                          <w:b/>
                          <w:bCs/>
                          <w:lang w:val="en"/>
                        </w:rPr>
                      </w:pPr>
                      <w:r w:rsidRPr="00C63FD2">
                        <w:rPr>
                          <w:b/>
                          <w:bCs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4DE9AA" wp14:editId="4F09F48D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16510" b="16510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F2FDB02" w14:textId="77777777" w:rsidR="00CD1871" w:rsidRPr="00C63FD2" w:rsidRDefault="00CD1871" w:rsidP="00CD1871">
                            <w:pPr>
                              <w:rPr>
                                <w:b/>
                                <w:bCs/>
                                <w:lang w:val="en"/>
                              </w:rPr>
                            </w:pPr>
                            <w:r w:rsidRPr="00C63FD2">
                              <w:rPr>
                                <w:b/>
                                <w:bCs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4DE9AA" id="Rounded Rectangle 5" o:spid="_x0000_s1030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" fillcolor="#ccecff">
                <v:textbox style="layout-flow:vertical;mso-layout-flow-alt:bottom-to-top" inset="3.6pt,,3.6pt">
                  <w:txbxContent>
                    <w:p w14:paraId="7F2FDB02" w14:textId="77777777" w:rsidR="00CD1871" w:rsidRPr="00C63FD2" w:rsidRDefault="00CD1871" w:rsidP="00CD1871">
                      <w:pPr>
                        <w:rPr>
                          <w:b/>
                          <w:bCs/>
                          <w:lang w:val="en"/>
                        </w:rPr>
                      </w:pPr>
                      <w:r w:rsidRPr="00C63FD2">
                        <w:rPr>
                          <w:b/>
                          <w:bCs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F79E3D" wp14:editId="757E5BE7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16510" b="16510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D0DDC89" w14:textId="77777777" w:rsidR="00CD1871" w:rsidRPr="00C63FD2" w:rsidRDefault="00CD1871" w:rsidP="00CD1871">
                            <w:pPr>
                              <w:rPr>
                                <w:b/>
                                <w:bCs/>
                                <w:lang w:val="en"/>
                              </w:rPr>
                            </w:pPr>
                            <w:r w:rsidRPr="00C63FD2">
                              <w:rPr>
                                <w:b/>
                                <w:bCs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F79E3D" id="Rounded Rectangle 4" o:spid="_x0000_s1031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" fillcolor="#ccecff">
                <v:textbox style="layout-flow:vertical;mso-layout-flow-alt:bottom-to-top" inset="3.6pt,,3.6pt">
                  <w:txbxContent>
                    <w:p w14:paraId="7D0DDC89" w14:textId="77777777" w:rsidR="00CD1871" w:rsidRPr="00C63FD2" w:rsidRDefault="00CD1871" w:rsidP="00CD1871">
                      <w:pPr>
                        <w:rPr>
                          <w:b/>
                          <w:bCs/>
                          <w:lang w:val="en"/>
                        </w:rPr>
                      </w:pPr>
                      <w:r w:rsidRPr="00C63FD2">
                        <w:rPr>
                          <w:b/>
                          <w:bCs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98B3A4" wp14:editId="7C3064D4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16510" b="1651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D36E5F7" w14:textId="77777777" w:rsidR="00CD1871" w:rsidRPr="00C63FD2" w:rsidRDefault="00CD1871" w:rsidP="00CD1871">
                            <w:pPr>
                              <w:rPr>
                                <w:b/>
                                <w:bCs/>
                                <w:lang w:val="en"/>
                              </w:rPr>
                            </w:pPr>
                            <w:r w:rsidRPr="00C63FD2">
                              <w:rPr>
                                <w:b/>
                                <w:bCs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98B3A4" id="Rounded Rectangle 3" o:spid="_x0000_s1032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" fillcolor="#ccecff">
                <v:textbox style="layout-flow:vertical;mso-layout-flow-alt:bottom-to-top" inset="3.6pt,,3.6pt">
                  <w:txbxContent>
                    <w:p w14:paraId="7D36E5F7" w14:textId="77777777" w:rsidR="00CD1871" w:rsidRPr="00C63FD2" w:rsidRDefault="00CD1871" w:rsidP="00CD1871">
                      <w:pPr>
                        <w:rPr>
                          <w:b/>
                          <w:bCs/>
                          <w:lang w:val="en"/>
                        </w:rPr>
                      </w:pPr>
                      <w:r w:rsidRPr="00C63FD2">
                        <w:rPr>
                          <w:b/>
                          <w:bCs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23B7A51" w14:textId="77777777" w:rsidR="00CD1871" w:rsidRPr="00DE78C6" w:rsidRDefault="00CD1871" w:rsidP="00CD1871">
      <w:pPr>
        <w:contextualSpacing/>
        <w:rPr>
          <w:rFonts w:ascii="Arial" w:hAnsi="Arial"/>
          <w:b/>
        </w:rPr>
      </w:pPr>
      <w:r w:rsidRPr="00DE78C6">
        <w:rPr>
          <w:rFonts w:ascii="Arial" w:hAnsi="Arial"/>
          <w:b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7991971" wp14:editId="7771EAC6">
                <wp:simplePos x="0" y="0"/>
                <wp:positionH relativeFrom="column">
                  <wp:posOffset>3841750</wp:posOffset>
                </wp:positionH>
                <wp:positionV relativeFrom="paragraph">
                  <wp:posOffset>724534</wp:posOffset>
                </wp:positionV>
                <wp:extent cx="603250" cy="45719"/>
                <wp:effectExtent l="0" t="38100" r="44450" b="8826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3250" cy="4571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981999" id="Straight Arrow Connector 35" o:spid="_x0000_s1026" type="#_x0000_t32" style="position:absolute;margin-left:302.5pt;margin-top:57.05pt;width:47.5pt;height:3.6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">
                <v:stroke endarrow="block"/>
                <v:shadow color="#ccc"/>
              </v:shape>
            </w:pict>
          </mc:Fallback>
        </mc:AlternateContent>
      </w:r>
      <w:r w:rsidRPr="00DE78C6">
        <w:rPr>
          <w:rFonts w:ascii="Arial" w:hAnsi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48AF41" wp14:editId="47783E3C">
                <wp:simplePos x="0" y="0"/>
                <wp:positionH relativeFrom="column">
                  <wp:posOffset>4438650</wp:posOffset>
                </wp:positionH>
                <wp:positionV relativeFrom="paragraph">
                  <wp:posOffset>400685</wp:posOffset>
                </wp:positionV>
                <wp:extent cx="1714500" cy="717550"/>
                <wp:effectExtent l="0" t="0" r="19050" b="2540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17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52A66" w14:textId="77777777" w:rsidR="00CD1871" w:rsidRDefault="00CD1871" w:rsidP="00CD1871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Duplicates excluded</w:t>
                            </w:r>
                            <w:r>
                              <w:br/>
                              <w:t>(n =290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48AF41" id="Rectangle 34" o:spid="_x0000_s1033" style="position:absolute;margin-left:349.5pt;margin-top:31.55pt;width:135pt;height:5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">
                <v:textbox inset=",7.2pt,,7.2pt">
                  <w:txbxContent>
                    <w:p w14:paraId="1AA52A66" w14:textId="77777777" w:rsidR="00CD1871" w:rsidRDefault="00CD1871" w:rsidP="00CD1871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Duplicates excluded</w:t>
                      </w:r>
                      <w:r>
                        <w:br/>
                        <w:t>(n =2907)</w:t>
                      </w:r>
                    </w:p>
                  </w:txbxContent>
                </v:textbox>
              </v:rect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F853AB" wp14:editId="53AEB916">
                <wp:simplePos x="0" y="0"/>
                <wp:positionH relativeFrom="column">
                  <wp:posOffset>1892300</wp:posOffset>
                </wp:positionH>
                <wp:positionV relativeFrom="paragraph">
                  <wp:posOffset>3585210</wp:posOffset>
                </wp:positionV>
                <wp:extent cx="1714500" cy="755650"/>
                <wp:effectExtent l="0" t="0" r="19050" b="254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5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12BA2B" w14:textId="77777777" w:rsidR="00CD1871" w:rsidRDefault="00CD1871" w:rsidP="00CD1871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Full-text articles assessed for eligibility</w:t>
                            </w:r>
                            <w:r>
                              <w:br/>
                              <w:t>(n =24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F853AB" id="Rectangle 7" o:spid="_x0000_s1034" style="position:absolute;margin-left:149pt;margin-top:282.3pt;width:135pt;height:5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">
                <v:textbox inset=",7.2pt,,7.2pt">
                  <w:txbxContent>
                    <w:p w14:paraId="5012BA2B" w14:textId="77777777" w:rsidR="00CD1871" w:rsidRDefault="00CD1871" w:rsidP="00CD1871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Full-text articles assessed for eligibility</w:t>
                      </w:r>
                      <w:r>
                        <w:br/>
                        <w:t>(n =243)</w:t>
                      </w:r>
                    </w:p>
                  </w:txbxContent>
                </v:textbox>
              </v:rect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FF6578" wp14:editId="10E49CB1">
                <wp:simplePos x="0" y="0"/>
                <wp:positionH relativeFrom="column">
                  <wp:posOffset>1606550</wp:posOffset>
                </wp:positionH>
                <wp:positionV relativeFrom="paragraph">
                  <wp:posOffset>365760</wp:posOffset>
                </wp:positionV>
                <wp:extent cx="2228850" cy="784225"/>
                <wp:effectExtent l="0" t="0" r="19050" b="1587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84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794B8" w14:textId="77777777" w:rsidR="00CD1871" w:rsidRDefault="00CD1871" w:rsidP="00CD1871">
                            <w:pPr>
                              <w:jc w:val="center"/>
                            </w:pPr>
                            <w:r>
                              <w:t>Records identified through database searching</w:t>
                            </w:r>
                            <w:r>
                              <w:br/>
                              <w:t>(n = 3772)</w:t>
                            </w:r>
                          </w:p>
                          <w:p w14:paraId="4BB124FE" w14:textId="77777777" w:rsidR="00CD1871" w:rsidRDefault="00CD1871" w:rsidP="00CD1871">
                            <w:pPr>
                              <w:jc w:val="center"/>
                            </w:pPr>
                          </w:p>
                          <w:p w14:paraId="65E50F6B" w14:textId="77777777" w:rsidR="00CD1871" w:rsidRDefault="00CD1871" w:rsidP="00CD1871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FF6578" id="Rectangle 10" o:spid="_x0000_s1035" style="position:absolute;margin-left:126.5pt;margin-top:28.8pt;width:175.5pt;height:6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">
                <v:textbox inset=",7.2pt,,7.2pt">
                  <w:txbxContent>
                    <w:p w14:paraId="481794B8" w14:textId="77777777" w:rsidR="00CD1871" w:rsidRDefault="00CD1871" w:rsidP="00CD1871">
                      <w:pPr>
                        <w:jc w:val="center"/>
                      </w:pPr>
                      <w:r>
                        <w:t>Records identified through database searching</w:t>
                      </w:r>
                      <w:r>
                        <w:br/>
                        <w:t>(n = 3772)</w:t>
                      </w:r>
                    </w:p>
                    <w:p w14:paraId="4BB124FE" w14:textId="77777777" w:rsidR="00CD1871" w:rsidRDefault="00CD1871" w:rsidP="00CD1871">
                      <w:pPr>
                        <w:jc w:val="center"/>
                      </w:pPr>
                    </w:p>
                    <w:p w14:paraId="65E50F6B" w14:textId="77777777" w:rsidR="00CD1871" w:rsidRDefault="00CD1871" w:rsidP="00CD1871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ED06465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2BA850E8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7334A26E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4548411C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7FF69F6B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334EBA51" w14:textId="77777777" w:rsidR="00CD1871" w:rsidRPr="00DE78C6" w:rsidRDefault="00CD1871" w:rsidP="00CD1871">
      <w:pPr>
        <w:contextualSpacing/>
        <w:rPr>
          <w:rFonts w:ascii="Arial" w:hAnsi="Arial"/>
        </w:rPr>
      </w:pP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D5BDB96" wp14:editId="28125C81">
                <wp:simplePos x="0" y="0"/>
                <wp:positionH relativeFrom="column">
                  <wp:posOffset>2715623</wp:posOffset>
                </wp:positionH>
                <wp:positionV relativeFrom="paragraph">
                  <wp:posOffset>101056</wp:posOffset>
                </wp:positionV>
                <wp:extent cx="0" cy="1178832"/>
                <wp:effectExtent l="63500" t="0" r="38100" b="4064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7883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94DC19" id="Straight Arrow Connector 11" o:spid="_x0000_s1026" type="#_x0000_t32" style="position:absolute;margin-left:213.85pt;margin-top:7.95pt;width:0;height:92.8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">
                <v:stroke endarrow="block"/>
                <v:shadow color="#ccc"/>
              </v:shape>
            </w:pict>
          </mc:Fallback>
        </mc:AlternateContent>
      </w:r>
    </w:p>
    <w:p w14:paraId="6E4E855F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555F8672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4CB5A3D9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6F5B8CE7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2639684A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0362A7CB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7ACBC01A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7595AFD6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0A879177" w14:textId="158951DD" w:rsidR="00CD1871" w:rsidRPr="00DE78C6" w:rsidRDefault="00CD1871" w:rsidP="00CD1871">
      <w:pPr>
        <w:contextualSpacing/>
        <w:rPr>
          <w:rFonts w:ascii="Arial" w:hAnsi="Arial"/>
        </w:rPr>
      </w:pPr>
    </w:p>
    <w:p w14:paraId="0DE44B4A" w14:textId="080A9BA8" w:rsidR="00CD1871" w:rsidRPr="00DE78C6" w:rsidRDefault="00CD1871" w:rsidP="00CD1871">
      <w:pPr>
        <w:contextualSpacing/>
        <w:rPr>
          <w:rFonts w:ascii="Arial" w:hAnsi="Arial"/>
        </w:rPr>
      </w:pPr>
      <w:r>
        <w:rPr>
          <w:rFonts w:ascii="Arial" w:hAnsi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02331B" wp14:editId="6BCDF3F0">
                <wp:simplePos x="0" y="0"/>
                <wp:positionH relativeFrom="column">
                  <wp:posOffset>2715623</wp:posOffset>
                </wp:positionH>
                <wp:positionV relativeFrom="paragraph">
                  <wp:posOffset>98788</wp:posOffset>
                </wp:positionV>
                <wp:extent cx="0" cy="686072"/>
                <wp:effectExtent l="63500" t="0" r="76200" b="381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60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F68FF9" id="Straight Arrow Connector 2" o:spid="_x0000_s1026" type="#_x0000_t32" style="position:absolute;margin-left:213.85pt;margin-top:7.8pt;width:0;height:5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</w:p>
    <w:p w14:paraId="0A290D2F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63EB797F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5BA0EA88" w14:textId="77777777" w:rsidR="00CD1871" w:rsidRPr="00DE78C6" w:rsidRDefault="00CD1871" w:rsidP="00CD1871">
      <w:pPr>
        <w:contextualSpacing/>
        <w:rPr>
          <w:rFonts w:ascii="Arial" w:hAnsi="Arial"/>
        </w:rPr>
      </w:pPr>
    </w:p>
    <w:p w14:paraId="475244BD" w14:textId="77777777" w:rsidR="00CD1871" w:rsidRPr="00DE78C6" w:rsidRDefault="00CD1871" w:rsidP="00CD1871">
      <w:pPr>
        <w:tabs>
          <w:tab w:val="left" w:pos="7940"/>
        </w:tabs>
        <w:contextualSpacing/>
        <w:rPr>
          <w:rFonts w:ascii="Arial" w:hAnsi="Arial"/>
        </w:rPr>
      </w:pPr>
      <w:r w:rsidRPr="00DE78C6">
        <w:rPr>
          <w:rFonts w:ascii="Arial" w:hAnsi="Arial"/>
        </w:rPr>
        <w:tab/>
      </w:r>
    </w:p>
    <w:p w14:paraId="539C4277" w14:textId="18FA2227" w:rsidR="0061792B" w:rsidRPr="00CD1871" w:rsidRDefault="00CD1871">
      <w:pPr>
        <w:contextualSpacing/>
        <w:rPr>
          <w:rFonts w:ascii="Arial" w:hAnsi="Arial"/>
        </w:rPr>
      </w:pPr>
      <w:r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FCF215" wp14:editId="23971D3B">
                <wp:simplePos x="0" y="0"/>
                <wp:positionH relativeFrom="column">
                  <wp:posOffset>2715260</wp:posOffset>
                </wp:positionH>
                <wp:positionV relativeFrom="paragraph">
                  <wp:posOffset>664845</wp:posOffset>
                </wp:positionV>
                <wp:extent cx="0" cy="1229904"/>
                <wp:effectExtent l="63500" t="0" r="50800" b="4064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990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CE0C1F" id="Straight Arrow Connector 18" o:spid="_x0000_s1026" type="#_x0000_t32" style="position:absolute;margin-left:213.8pt;margin-top:52.35pt;width:0;height:96.8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  <w:r w:rsidRPr="00DE78C6">
        <w:rPr>
          <w:rFonts w:ascii="Arial" w:hAnsi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B09FFE" wp14:editId="0A507759">
                <wp:simplePos x="0" y="0"/>
                <wp:positionH relativeFrom="column">
                  <wp:posOffset>1873250</wp:posOffset>
                </wp:positionH>
                <wp:positionV relativeFrom="paragraph">
                  <wp:posOffset>1894789</wp:posOffset>
                </wp:positionV>
                <wp:extent cx="1714500" cy="781050"/>
                <wp:effectExtent l="0" t="0" r="12700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680764" w14:textId="77777777" w:rsidR="00CD1871" w:rsidRDefault="00CD1871" w:rsidP="00CD1871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Included in synthesis</w:t>
                            </w:r>
                            <w:r>
                              <w:br/>
                              <w:t>(n =7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B09FFE" id="Rectangle 17" o:spid="_x0000_s1036" style="position:absolute;margin-left:147.5pt;margin-top:149.2pt;width:135pt;height:6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">
                <v:textbox inset=",7.2pt,,7.2pt">
                  <w:txbxContent>
                    <w:p w14:paraId="10680764" w14:textId="77777777" w:rsidR="00CD1871" w:rsidRDefault="00CD1871" w:rsidP="00CD1871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Included in synthesis</w:t>
                      </w:r>
                      <w:r>
                        <w:br/>
                        <w:t>(n =70)</w:t>
                      </w:r>
                    </w:p>
                  </w:txbxContent>
                </v:textbox>
              </v:rect>
            </w:pict>
          </mc:Fallback>
        </mc:AlternateContent>
      </w:r>
    </w:p>
    <w:sectPr w:rsidR="0061792B" w:rsidRPr="00CD1871" w:rsidSect="00E95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81E04"/>
    <w:multiLevelType w:val="hybridMultilevel"/>
    <w:tmpl w:val="96466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A6258"/>
    <w:multiLevelType w:val="hybridMultilevel"/>
    <w:tmpl w:val="07D84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6D0BD0"/>
    <w:multiLevelType w:val="hybridMultilevel"/>
    <w:tmpl w:val="511E8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545"/>
    <w:rsid w:val="0000633E"/>
    <w:rsid w:val="00012493"/>
    <w:rsid w:val="0003086A"/>
    <w:rsid w:val="00036542"/>
    <w:rsid w:val="00047794"/>
    <w:rsid w:val="000520B2"/>
    <w:rsid w:val="00053167"/>
    <w:rsid w:val="000B66AB"/>
    <w:rsid w:val="000B6BFA"/>
    <w:rsid w:val="000D1CEF"/>
    <w:rsid w:val="000D54C2"/>
    <w:rsid w:val="00107995"/>
    <w:rsid w:val="00130545"/>
    <w:rsid w:val="001373EA"/>
    <w:rsid w:val="00146A04"/>
    <w:rsid w:val="00153667"/>
    <w:rsid w:val="00156F8B"/>
    <w:rsid w:val="00191EB9"/>
    <w:rsid w:val="001C3DB4"/>
    <w:rsid w:val="001C6610"/>
    <w:rsid w:val="001E0032"/>
    <w:rsid w:val="001E05AC"/>
    <w:rsid w:val="001E313A"/>
    <w:rsid w:val="00202CCD"/>
    <w:rsid w:val="00206D89"/>
    <w:rsid w:val="00235C84"/>
    <w:rsid w:val="00277646"/>
    <w:rsid w:val="002809B7"/>
    <w:rsid w:val="00282EDC"/>
    <w:rsid w:val="00284A4B"/>
    <w:rsid w:val="00286335"/>
    <w:rsid w:val="002B5CFB"/>
    <w:rsid w:val="002B5DA9"/>
    <w:rsid w:val="002E0125"/>
    <w:rsid w:val="002F14DA"/>
    <w:rsid w:val="002F2B07"/>
    <w:rsid w:val="002F7C26"/>
    <w:rsid w:val="00300E27"/>
    <w:rsid w:val="0032273E"/>
    <w:rsid w:val="003565B5"/>
    <w:rsid w:val="003662A3"/>
    <w:rsid w:val="00366B17"/>
    <w:rsid w:val="003672BC"/>
    <w:rsid w:val="00394726"/>
    <w:rsid w:val="00394DDF"/>
    <w:rsid w:val="00396D57"/>
    <w:rsid w:val="003A6498"/>
    <w:rsid w:val="003C2526"/>
    <w:rsid w:val="003C67B8"/>
    <w:rsid w:val="003D2735"/>
    <w:rsid w:val="003E0478"/>
    <w:rsid w:val="003E328B"/>
    <w:rsid w:val="003E510C"/>
    <w:rsid w:val="0040417A"/>
    <w:rsid w:val="00405524"/>
    <w:rsid w:val="00416C26"/>
    <w:rsid w:val="004465B9"/>
    <w:rsid w:val="00453D07"/>
    <w:rsid w:val="00497533"/>
    <w:rsid w:val="004A63EE"/>
    <w:rsid w:val="004D2D0F"/>
    <w:rsid w:val="004D3218"/>
    <w:rsid w:val="004F7256"/>
    <w:rsid w:val="00505281"/>
    <w:rsid w:val="0050669A"/>
    <w:rsid w:val="00537FDD"/>
    <w:rsid w:val="005472AB"/>
    <w:rsid w:val="005916CB"/>
    <w:rsid w:val="00591E37"/>
    <w:rsid w:val="00596EE0"/>
    <w:rsid w:val="005A74DB"/>
    <w:rsid w:val="005C0132"/>
    <w:rsid w:val="005D01EC"/>
    <w:rsid w:val="005D250F"/>
    <w:rsid w:val="005E5FB5"/>
    <w:rsid w:val="005E6E74"/>
    <w:rsid w:val="00601DE1"/>
    <w:rsid w:val="00604169"/>
    <w:rsid w:val="00614C8E"/>
    <w:rsid w:val="0061792B"/>
    <w:rsid w:val="00621E93"/>
    <w:rsid w:val="00650130"/>
    <w:rsid w:val="006501F9"/>
    <w:rsid w:val="0066026E"/>
    <w:rsid w:val="006649B0"/>
    <w:rsid w:val="0066563C"/>
    <w:rsid w:val="00665727"/>
    <w:rsid w:val="00674F79"/>
    <w:rsid w:val="006812FA"/>
    <w:rsid w:val="00697AEC"/>
    <w:rsid w:val="006A300B"/>
    <w:rsid w:val="006B1AB3"/>
    <w:rsid w:val="006C5803"/>
    <w:rsid w:val="006C6699"/>
    <w:rsid w:val="006D0337"/>
    <w:rsid w:val="006E351C"/>
    <w:rsid w:val="00700EA2"/>
    <w:rsid w:val="00712A34"/>
    <w:rsid w:val="0071570D"/>
    <w:rsid w:val="00723B09"/>
    <w:rsid w:val="00761B44"/>
    <w:rsid w:val="00771263"/>
    <w:rsid w:val="007B158F"/>
    <w:rsid w:val="00823A37"/>
    <w:rsid w:val="00852FC5"/>
    <w:rsid w:val="00865940"/>
    <w:rsid w:val="00892CFB"/>
    <w:rsid w:val="008C5E4E"/>
    <w:rsid w:val="008C7C31"/>
    <w:rsid w:val="00912532"/>
    <w:rsid w:val="00916A5F"/>
    <w:rsid w:val="009174F0"/>
    <w:rsid w:val="00935F39"/>
    <w:rsid w:val="0094352B"/>
    <w:rsid w:val="00963251"/>
    <w:rsid w:val="00973FA9"/>
    <w:rsid w:val="00984D57"/>
    <w:rsid w:val="009871C4"/>
    <w:rsid w:val="009A0E18"/>
    <w:rsid w:val="009C1CF9"/>
    <w:rsid w:val="009C4523"/>
    <w:rsid w:val="009E5CC0"/>
    <w:rsid w:val="009F0F3A"/>
    <w:rsid w:val="009F529B"/>
    <w:rsid w:val="00A071F1"/>
    <w:rsid w:val="00A1751D"/>
    <w:rsid w:val="00A30ED4"/>
    <w:rsid w:val="00A47171"/>
    <w:rsid w:val="00A52A67"/>
    <w:rsid w:val="00A7460F"/>
    <w:rsid w:val="00A8578E"/>
    <w:rsid w:val="00AA0AC6"/>
    <w:rsid w:val="00AB2A9B"/>
    <w:rsid w:val="00AC0EF5"/>
    <w:rsid w:val="00AC69D7"/>
    <w:rsid w:val="00AE2560"/>
    <w:rsid w:val="00AF1634"/>
    <w:rsid w:val="00AF1B28"/>
    <w:rsid w:val="00B07B94"/>
    <w:rsid w:val="00B1306B"/>
    <w:rsid w:val="00B21E74"/>
    <w:rsid w:val="00B2278D"/>
    <w:rsid w:val="00B37FF1"/>
    <w:rsid w:val="00B568F3"/>
    <w:rsid w:val="00B67323"/>
    <w:rsid w:val="00B83732"/>
    <w:rsid w:val="00B90F8C"/>
    <w:rsid w:val="00B91331"/>
    <w:rsid w:val="00BB0A5B"/>
    <w:rsid w:val="00BB28FA"/>
    <w:rsid w:val="00BD63A0"/>
    <w:rsid w:val="00BD72B2"/>
    <w:rsid w:val="00BF36B1"/>
    <w:rsid w:val="00C03BD6"/>
    <w:rsid w:val="00C33CCC"/>
    <w:rsid w:val="00C56657"/>
    <w:rsid w:val="00C6674E"/>
    <w:rsid w:val="00C74DD7"/>
    <w:rsid w:val="00C8721E"/>
    <w:rsid w:val="00CA4FD7"/>
    <w:rsid w:val="00CB7C80"/>
    <w:rsid w:val="00CD1871"/>
    <w:rsid w:val="00CD5B2D"/>
    <w:rsid w:val="00CE65D1"/>
    <w:rsid w:val="00D37AA7"/>
    <w:rsid w:val="00D4115B"/>
    <w:rsid w:val="00D46661"/>
    <w:rsid w:val="00D47402"/>
    <w:rsid w:val="00D66F48"/>
    <w:rsid w:val="00D7228E"/>
    <w:rsid w:val="00D72A49"/>
    <w:rsid w:val="00D85FA5"/>
    <w:rsid w:val="00D95072"/>
    <w:rsid w:val="00DA1285"/>
    <w:rsid w:val="00DA77D8"/>
    <w:rsid w:val="00DC132F"/>
    <w:rsid w:val="00DC5EA6"/>
    <w:rsid w:val="00DC7CD6"/>
    <w:rsid w:val="00DD3079"/>
    <w:rsid w:val="00DD3FEE"/>
    <w:rsid w:val="00DD4E5C"/>
    <w:rsid w:val="00DE3396"/>
    <w:rsid w:val="00DF1340"/>
    <w:rsid w:val="00DF42F4"/>
    <w:rsid w:val="00E23DDC"/>
    <w:rsid w:val="00E307DB"/>
    <w:rsid w:val="00E542C7"/>
    <w:rsid w:val="00E62ACC"/>
    <w:rsid w:val="00E77C94"/>
    <w:rsid w:val="00E85199"/>
    <w:rsid w:val="00E864B1"/>
    <w:rsid w:val="00E94231"/>
    <w:rsid w:val="00E951CD"/>
    <w:rsid w:val="00EA06AA"/>
    <w:rsid w:val="00EC3CEC"/>
    <w:rsid w:val="00EC4746"/>
    <w:rsid w:val="00ED0A5A"/>
    <w:rsid w:val="00ED55B1"/>
    <w:rsid w:val="00EF4FC8"/>
    <w:rsid w:val="00F4549F"/>
    <w:rsid w:val="00F54D74"/>
    <w:rsid w:val="00F567D0"/>
    <w:rsid w:val="00F64673"/>
    <w:rsid w:val="00F66EA3"/>
    <w:rsid w:val="00F80C66"/>
    <w:rsid w:val="00F85768"/>
    <w:rsid w:val="00FA3365"/>
    <w:rsid w:val="00FB5425"/>
    <w:rsid w:val="00FB549E"/>
    <w:rsid w:val="00FC21DE"/>
    <w:rsid w:val="00FC43CA"/>
    <w:rsid w:val="00FD61AB"/>
    <w:rsid w:val="00FE0A90"/>
    <w:rsid w:val="00FE62BD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8B34C"/>
  <w15:chartTrackingRefBased/>
  <w15:docId w15:val="{EA9AA09D-FCDE-CA42-BD04-13E51AE9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5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545"/>
    <w:pPr>
      <w:spacing w:after="200" w:line="276" w:lineRule="auto"/>
      <w:ind w:left="720"/>
      <w:contextualSpacing/>
    </w:pPr>
    <w:rPr>
      <w:rFonts w:ascii="Calibri" w:eastAsia="Cambria" w:hAnsi="Calibri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1305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8T21:40:00Z</dcterms:created>
  <dcterms:modified xsi:type="dcterms:W3CDTF">2021-01-18T21:40:00Z</dcterms:modified>
</cp:coreProperties>
</file>